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54167" w14:textId="53572C45" w:rsidR="00C41DE7" w:rsidRDefault="00C41DE7" w:rsidP="00C41DE7">
      <w:pPr>
        <w:tabs>
          <w:tab w:val="left" w:pos="1215"/>
        </w:tabs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1. Univariate </w:t>
      </w:r>
      <w:r w:rsidR="00FF03A1">
        <w:rPr>
          <w:rFonts w:cs="Times New Roman"/>
          <w:b/>
          <w:szCs w:val="24"/>
        </w:rPr>
        <w:t>analysis</w:t>
      </w:r>
      <w:r>
        <w:rPr>
          <w:rFonts w:cs="Times New Roman"/>
          <w:b/>
          <w:szCs w:val="24"/>
        </w:rPr>
        <w:t xml:space="preserve"> for association between farm characteristics, biosecurity measures and presence of PCV2.</w:t>
      </w:r>
    </w:p>
    <w:tbl>
      <w:tblPr>
        <w:tblStyle w:val="TableGrid"/>
        <w:tblW w:w="10566" w:type="dxa"/>
        <w:tblInd w:w="-365" w:type="dxa"/>
        <w:tblLook w:val="04A0" w:firstRow="1" w:lastRow="0" w:firstColumn="1" w:lastColumn="0" w:noHBand="0" w:noVBand="1"/>
      </w:tblPr>
      <w:tblGrid>
        <w:gridCol w:w="5463"/>
        <w:gridCol w:w="1560"/>
        <w:gridCol w:w="1275"/>
        <w:gridCol w:w="2268"/>
      </w:tblGrid>
      <w:tr w:rsidR="00C41DE7" w14:paraId="69A89D0B" w14:textId="77777777" w:rsidTr="00FC4D57">
        <w:trPr>
          <w:tblHeader/>
        </w:trPr>
        <w:tc>
          <w:tcPr>
            <w:tcW w:w="5463" w:type="dxa"/>
          </w:tcPr>
          <w:p w14:paraId="432B01D5" w14:textId="77777777" w:rsidR="00C41DE7" w:rsidRDefault="00C41DE7" w:rsidP="00FC4D57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Variables</w:t>
            </w:r>
          </w:p>
        </w:tc>
        <w:tc>
          <w:tcPr>
            <w:tcW w:w="2835" w:type="dxa"/>
            <w:gridSpan w:val="2"/>
          </w:tcPr>
          <w:p w14:paraId="63F21421" w14:textId="77777777" w:rsidR="00C41DE7" w:rsidRDefault="00C41DE7" w:rsidP="00FC4D57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CV2 (%)</w:t>
            </w:r>
          </w:p>
          <w:p w14:paraId="58FB2854" w14:textId="77777777" w:rsidR="00C41DE7" w:rsidRDefault="00C41DE7" w:rsidP="00FC4D57">
            <w:pPr>
              <w:tabs>
                <w:tab w:val="left" w:pos="3000"/>
              </w:tabs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Absent                 Present</w:t>
            </w:r>
          </w:p>
        </w:tc>
        <w:tc>
          <w:tcPr>
            <w:tcW w:w="2268" w:type="dxa"/>
          </w:tcPr>
          <w:p w14:paraId="3646FF66" w14:textId="77777777" w:rsidR="00C41DE7" w:rsidRDefault="00C41DE7" w:rsidP="00FC4D57">
            <w:pPr>
              <w:spacing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P value, χ2</w:t>
            </w:r>
          </w:p>
          <w:p w14:paraId="5CC0C093" w14:textId="77777777" w:rsidR="00C41DE7" w:rsidRDefault="00C41DE7" w:rsidP="00FC4D57">
            <w:pPr>
              <w:spacing w:line="240" w:lineRule="auto"/>
              <w:rPr>
                <w:b/>
                <w:szCs w:val="24"/>
              </w:rPr>
            </w:pPr>
          </w:p>
        </w:tc>
      </w:tr>
      <w:tr w:rsidR="00C41DE7" w14:paraId="2E20C2AE" w14:textId="77777777" w:rsidTr="00FC4D57">
        <w:tc>
          <w:tcPr>
            <w:tcW w:w="10566" w:type="dxa"/>
            <w:gridSpan w:val="4"/>
          </w:tcPr>
          <w:p w14:paraId="049DA071" w14:textId="77777777" w:rsidR="00C41DE7" w:rsidRDefault="00C41DE7" w:rsidP="00FC4D57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arm/Pig Characteristics and Management</w:t>
            </w:r>
          </w:p>
        </w:tc>
      </w:tr>
      <w:tr w:rsidR="00C41DE7" w14:paraId="76041F43" w14:textId="77777777" w:rsidTr="00FC4D57">
        <w:tc>
          <w:tcPr>
            <w:tcW w:w="5463" w:type="dxa"/>
          </w:tcPr>
          <w:p w14:paraId="39D9467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Herd size (number)</w:t>
            </w:r>
          </w:p>
          <w:p w14:paraId="5F70C7A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48</w:t>
            </w:r>
          </w:p>
          <w:p w14:paraId="04A820A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48</w:t>
            </w:r>
          </w:p>
        </w:tc>
        <w:tc>
          <w:tcPr>
            <w:tcW w:w="1560" w:type="dxa"/>
          </w:tcPr>
          <w:p w14:paraId="40F91EA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019B5C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8.1</w:t>
            </w:r>
          </w:p>
          <w:p w14:paraId="656037B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9.0</w:t>
            </w:r>
          </w:p>
        </w:tc>
        <w:tc>
          <w:tcPr>
            <w:tcW w:w="1275" w:type="dxa"/>
          </w:tcPr>
          <w:p w14:paraId="37472554" w14:textId="77777777" w:rsidR="00C41DE7" w:rsidRDefault="00C41DE7" w:rsidP="00FC4D57">
            <w:pPr>
              <w:spacing w:line="240" w:lineRule="auto"/>
              <w:ind w:firstLine="720"/>
              <w:rPr>
                <w:szCs w:val="24"/>
              </w:rPr>
            </w:pPr>
          </w:p>
          <w:p w14:paraId="3F6FCEE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1.9</w:t>
            </w:r>
          </w:p>
          <w:p w14:paraId="3F62118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1.0</w:t>
            </w:r>
          </w:p>
        </w:tc>
        <w:tc>
          <w:tcPr>
            <w:tcW w:w="2268" w:type="dxa"/>
          </w:tcPr>
          <w:p w14:paraId="3047EB3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217A87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172, χ2= 1.867*</w:t>
            </w:r>
          </w:p>
          <w:p w14:paraId="70A7F23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</w:tc>
      </w:tr>
      <w:tr w:rsidR="00C41DE7" w14:paraId="028EED22" w14:textId="77777777" w:rsidTr="00FC4D57">
        <w:tc>
          <w:tcPr>
            <w:tcW w:w="5463" w:type="dxa"/>
          </w:tcPr>
          <w:p w14:paraId="1730542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Pig breed</w:t>
            </w:r>
          </w:p>
          <w:p w14:paraId="341893D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Large White</w:t>
            </w:r>
          </w:p>
          <w:p w14:paraId="2DED544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04C6530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14:paraId="476CE2D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Landrace</w:t>
            </w:r>
          </w:p>
          <w:p w14:paraId="3747A9D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534ADB5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14:paraId="79CCA03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uroc</w:t>
            </w:r>
          </w:p>
          <w:p w14:paraId="3A2A7BF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0AE2E92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14:paraId="3E186ED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orkshire</w:t>
            </w:r>
          </w:p>
          <w:p w14:paraId="4A61F65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2B35451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35A7A3F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B4A588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E33216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1.6</w:t>
            </w:r>
          </w:p>
          <w:p w14:paraId="3A95A86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  <w:p w14:paraId="1A6ABA4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B7A2D5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.7</w:t>
            </w:r>
          </w:p>
          <w:p w14:paraId="6929FE6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0.0</w:t>
            </w:r>
          </w:p>
          <w:p w14:paraId="0B119E2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DEDAEE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8.5</w:t>
            </w:r>
          </w:p>
          <w:p w14:paraId="625C11E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1.6</w:t>
            </w:r>
          </w:p>
          <w:p w14:paraId="0128F03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A953C0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  <w:p w14:paraId="6A2C0F7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8.1</w:t>
            </w:r>
          </w:p>
        </w:tc>
        <w:tc>
          <w:tcPr>
            <w:tcW w:w="1275" w:type="dxa"/>
          </w:tcPr>
          <w:p w14:paraId="375B0FEE" w14:textId="77777777" w:rsidR="00C41DE7" w:rsidRDefault="00C41DE7" w:rsidP="00FC4D57">
            <w:pPr>
              <w:spacing w:line="240" w:lineRule="auto"/>
              <w:ind w:firstLine="720"/>
              <w:rPr>
                <w:szCs w:val="24"/>
              </w:rPr>
            </w:pPr>
          </w:p>
          <w:p w14:paraId="3B7EF3A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0553CF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8.4</w:t>
            </w:r>
          </w:p>
          <w:p w14:paraId="31114CB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  <w:p w14:paraId="7FB7DE2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BD2F67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91.3</w:t>
            </w:r>
          </w:p>
          <w:p w14:paraId="7746A50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0.0</w:t>
            </w:r>
          </w:p>
          <w:p w14:paraId="6C35B6F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3B7F46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1.5</w:t>
            </w:r>
          </w:p>
          <w:p w14:paraId="2328A7F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8.4</w:t>
            </w:r>
          </w:p>
          <w:p w14:paraId="69C10C5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E04573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  <w:p w14:paraId="7793272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1.9</w:t>
            </w:r>
          </w:p>
        </w:tc>
        <w:tc>
          <w:tcPr>
            <w:tcW w:w="2268" w:type="dxa"/>
          </w:tcPr>
          <w:p w14:paraId="63530B1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3DE5E0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4CA347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272, χ2= 3.908</w:t>
            </w:r>
          </w:p>
          <w:p w14:paraId="5C4BB81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FE1EB5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90DA5F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39, χ2 = 8.393*</w:t>
            </w:r>
          </w:p>
          <w:p w14:paraId="1BA5EF1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7D336D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CEB303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39, χ2 = 3.362</w:t>
            </w:r>
          </w:p>
          <w:p w14:paraId="35A4A51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85E1C4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D70919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740, χ2= 1.254</w:t>
            </w:r>
          </w:p>
        </w:tc>
      </w:tr>
      <w:tr w:rsidR="00C41DE7" w14:paraId="7654956D" w14:textId="77777777" w:rsidTr="00FC4D57">
        <w:trPr>
          <w:trHeight w:val="4715"/>
        </w:trPr>
        <w:tc>
          <w:tcPr>
            <w:tcW w:w="5463" w:type="dxa"/>
          </w:tcPr>
          <w:p w14:paraId="402BF49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ge by Category (weeks)</w:t>
            </w:r>
          </w:p>
          <w:p w14:paraId="71520F8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Piglets</w:t>
            </w:r>
          </w:p>
          <w:p w14:paraId="742AAF5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4</w:t>
            </w:r>
          </w:p>
          <w:p w14:paraId="249696C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4</w:t>
            </w:r>
          </w:p>
          <w:p w14:paraId="4022D38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Weaners</w:t>
            </w:r>
          </w:p>
          <w:p w14:paraId="1319418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9</w:t>
            </w:r>
          </w:p>
          <w:p w14:paraId="4AF391F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9</w:t>
            </w:r>
          </w:p>
          <w:p w14:paraId="7D3373D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Growers</w:t>
            </w:r>
          </w:p>
          <w:p w14:paraId="39F0DBE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17</w:t>
            </w:r>
          </w:p>
          <w:p w14:paraId="6830CEB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17</w:t>
            </w:r>
          </w:p>
          <w:p w14:paraId="3376F2E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ows</w:t>
            </w:r>
          </w:p>
          <w:p w14:paraId="7550AEF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58</w:t>
            </w:r>
          </w:p>
          <w:p w14:paraId="335595B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58</w:t>
            </w:r>
          </w:p>
          <w:p w14:paraId="755D991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Boars</w:t>
            </w:r>
          </w:p>
          <w:p w14:paraId="22C6309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44</w:t>
            </w:r>
          </w:p>
          <w:p w14:paraId="2842DDC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44</w:t>
            </w:r>
          </w:p>
          <w:p w14:paraId="2844169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</w:tc>
        <w:tc>
          <w:tcPr>
            <w:tcW w:w="1560" w:type="dxa"/>
          </w:tcPr>
          <w:p w14:paraId="5723177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846FE3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692D48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3.1</w:t>
            </w:r>
          </w:p>
          <w:p w14:paraId="59F0FFF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7.3</w:t>
            </w:r>
          </w:p>
          <w:p w14:paraId="0D9858F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898972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0</w:t>
            </w:r>
          </w:p>
          <w:p w14:paraId="00EA795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0.0</w:t>
            </w:r>
          </w:p>
          <w:p w14:paraId="3E3E133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E72F9B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5.6</w:t>
            </w:r>
          </w:p>
          <w:p w14:paraId="4BE1FE2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1.1</w:t>
            </w:r>
          </w:p>
          <w:p w14:paraId="37DEF129" w14:textId="77777777" w:rsidR="00C41DE7" w:rsidRDefault="00C41DE7" w:rsidP="00FC4D57">
            <w:pPr>
              <w:rPr>
                <w:szCs w:val="24"/>
              </w:rPr>
            </w:pPr>
          </w:p>
          <w:p w14:paraId="7ED67C1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6.1</w:t>
            </w:r>
          </w:p>
          <w:p w14:paraId="0562B80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  <w:p w14:paraId="37399C6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8323BC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7.3</w:t>
            </w:r>
          </w:p>
          <w:p w14:paraId="7A2B9CF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6.7</w:t>
            </w:r>
          </w:p>
        </w:tc>
        <w:tc>
          <w:tcPr>
            <w:tcW w:w="1275" w:type="dxa"/>
          </w:tcPr>
          <w:p w14:paraId="763112CE" w14:textId="77777777" w:rsidR="00C41DE7" w:rsidRDefault="00C41DE7" w:rsidP="00FC4D57">
            <w:pPr>
              <w:spacing w:line="240" w:lineRule="auto"/>
              <w:jc w:val="center"/>
              <w:rPr>
                <w:szCs w:val="24"/>
              </w:rPr>
            </w:pPr>
          </w:p>
          <w:p w14:paraId="53AB64D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1487D9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6.9</w:t>
            </w:r>
          </w:p>
          <w:p w14:paraId="05081DB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2.7</w:t>
            </w:r>
          </w:p>
          <w:p w14:paraId="2368F77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CEB092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5.5</w:t>
            </w:r>
          </w:p>
          <w:p w14:paraId="2FCA93A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0.0</w:t>
            </w:r>
          </w:p>
          <w:p w14:paraId="098F44E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8527C6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4.4</w:t>
            </w:r>
          </w:p>
          <w:p w14:paraId="6F7C31C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8.9</w:t>
            </w:r>
          </w:p>
          <w:p w14:paraId="0A8E3A0C" w14:textId="77777777" w:rsidR="00C41DE7" w:rsidRDefault="00C41DE7" w:rsidP="00FC4D57">
            <w:pPr>
              <w:rPr>
                <w:szCs w:val="24"/>
              </w:rPr>
            </w:pPr>
          </w:p>
          <w:p w14:paraId="0D558BF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3.9</w:t>
            </w:r>
          </w:p>
          <w:p w14:paraId="25E85A8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  <w:p w14:paraId="5DE4C86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CE9D4F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2.7</w:t>
            </w:r>
          </w:p>
          <w:p w14:paraId="219BD9A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3.3</w:t>
            </w:r>
          </w:p>
        </w:tc>
        <w:tc>
          <w:tcPr>
            <w:tcW w:w="2268" w:type="dxa"/>
          </w:tcPr>
          <w:p w14:paraId="72F8BD6B" w14:textId="77777777" w:rsidR="00C41DE7" w:rsidRDefault="00C41DE7" w:rsidP="00FC4D57">
            <w:pPr>
              <w:spacing w:line="240" w:lineRule="auto"/>
              <w:jc w:val="center"/>
              <w:rPr>
                <w:szCs w:val="24"/>
              </w:rPr>
            </w:pPr>
          </w:p>
          <w:p w14:paraId="4B879A1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C2F7E0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786, χ2 = 0.074</w:t>
            </w:r>
          </w:p>
          <w:p w14:paraId="3502E7A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B7DB6F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0E16F5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760, χ2 = 0.093</w:t>
            </w:r>
          </w:p>
          <w:p w14:paraId="5378F9E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317ED9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8023EB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623, χ2 = 0.242</w:t>
            </w:r>
          </w:p>
          <w:p w14:paraId="792D37FD" w14:textId="77777777" w:rsidR="00C41DE7" w:rsidRDefault="00C41DE7" w:rsidP="00FC4D57">
            <w:pPr>
              <w:rPr>
                <w:szCs w:val="24"/>
              </w:rPr>
            </w:pPr>
          </w:p>
          <w:p w14:paraId="56C9DD9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947E83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154, χ2 = 2.035*</w:t>
            </w:r>
          </w:p>
          <w:p w14:paraId="76A45C7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A7B72C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CEF35C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84, χ2 = 0.759</w:t>
            </w:r>
          </w:p>
          <w:p w14:paraId="4FEDF17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</w:tc>
      </w:tr>
      <w:tr w:rsidR="00C41DE7" w14:paraId="28BA4E87" w14:textId="77777777" w:rsidTr="00FC4D57">
        <w:tc>
          <w:tcPr>
            <w:tcW w:w="5463" w:type="dxa"/>
          </w:tcPr>
          <w:p w14:paraId="25F56FD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umber by Category</w:t>
            </w:r>
          </w:p>
          <w:p w14:paraId="53D0145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Piglets</w:t>
            </w:r>
          </w:p>
          <w:p w14:paraId="70A874B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10</w:t>
            </w:r>
          </w:p>
          <w:p w14:paraId="0993668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10</w:t>
            </w:r>
          </w:p>
          <w:p w14:paraId="76D12A3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Weaners</w:t>
            </w:r>
          </w:p>
          <w:p w14:paraId="514DBD1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12</w:t>
            </w:r>
          </w:p>
          <w:p w14:paraId="2E5C539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12</w:t>
            </w:r>
          </w:p>
          <w:p w14:paraId="27002DE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Growers</w:t>
            </w:r>
          </w:p>
          <w:p w14:paraId="4CED295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20</w:t>
            </w:r>
          </w:p>
          <w:p w14:paraId="4158D51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20</w:t>
            </w:r>
          </w:p>
          <w:p w14:paraId="07F29F7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ows</w:t>
            </w:r>
          </w:p>
          <w:p w14:paraId="01DBFA6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6</w:t>
            </w:r>
          </w:p>
          <w:p w14:paraId="6F225CB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6</w:t>
            </w:r>
          </w:p>
          <w:p w14:paraId="144CD39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Boars</w:t>
            </w:r>
          </w:p>
          <w:p w14:paraId="625F493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2</w:t>
            </w:r>
          </w:p>
          <w:p w14:paraId="7C887D4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2</w:t>
            </w:r>
          </w:p>
        </w:tc>
        <w:tc>
          <w:tcPr>
            <w:tcW w:w="1560" w:type="dxa"/>
          </w:tcPr>
          <w:p w14:paraId="1B3ACC6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9C093D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BF5563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0.9</w:t>
            </w:r>
          </w:p>
          <w:p w14:paraId="7DF90FAF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20.0</w:t>
            </w:r>
          </w:p>
          <w:p w14:paraId="432FCF3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  <w:p w14:paraId="1C2E7AA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6.2</w:t>
            </w:r>
          </w:p>
          <w:p w14:paraId="3E243F8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FA6A06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0.4</w:t>
            </w:r>
          </w:p>
          <w:p w14:paraId="066427E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6.7</w:t>
            </w:r>
          </w:p>
          <w:p w14:paraId="4B5C4B6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EC63B0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1.4</w:t>
            </w:r>
          </w:p>
          <w:p w14:paraId="05D3A91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7.9</w:t>
            </w:r>
          </w:p>
          <w:p w14:paraId="240A31D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625F8B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2.9</w:t>
            </w:r>
          </w:p>
          <w:p w14:paraId="69C26901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28.6</w:t>
            </w:r>
          </w:p>
        </w:tc>
        <w:tc>
          <w:tcPr>
            <w:tcW w:w="1275" w:type="dxa"/>
          </w:tcPr>
          <w:p w14:paraId="624328DF" w14:textId="77777777" w:rsidR="00C41DE7" w:rsidRDefault="00C41DE7" w:rsidP="00FC4D57">
            <w:pPr>
              <w:spacing w:line="240" w:lineRule="auto"/>
              <w:ind w:left="720"/>
              <w:jc w:val="both"/>
              <w:rPr>
                <w:szCs w:val="24"/>
              </w:rPr>
            </w:pPr>
          </w:p>
          <w:p w14:paraId="4583E73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04A6B5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9.1</w:t>
            </w:r>
          </w:p>
          <w:p w14:paraId="7204EF8C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80.0</w:t>
            </w:r>
          </w:p>
          <w:p w14:paraId="7DC5448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  <w:p w14:paraId="13E1FBA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3.8</w:t>
            </w:r>
          </w:p>
          <w:p w14:paraId="5F8019F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0722DC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9.6</w:t>
            </w:r>
          </w:p>
          <w:p w14:paraId="47539CA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3.3</w:t>
            </w:r>
          </w:p>
          <w:p w14:paraId="6DACF58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F540D7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8.6</w:t>
            </w:r>
          </w:p>
          <w:p w14:paraId="76965F5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2.1</w:t>
            </w:r>
          </w:p>
          <w:p w14:paraId="01D4217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2138C5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7.1</w:t>
            </w:r>
          </w:p>
          <w:p w14:paraId="02FBF0D4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71.4</w:t>
            </w:r>
          </w:p>
        </w:tc>
        <w:tc>
          <w:tcPr>
            <w:tcW w:w="2268" w:type="dxa"/>
          </w:tcPr>
          <w:p w14:paraId="1652ABD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C9815A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18291E2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0.143, χ2 = 2.143*</w:t>
            </w:r>
          </w:p>
          <w:p w14:paraId="3923878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C09B474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0.338, χ2 = 2.168</w:t>
            </w:r>
          </w:p>
          <w:p w14:paraId="276A0595" w14:textId="77777777" w:rsidR="00780415" w:rsidRDefault="00780415" w:rsidP="00FC4D57">
            <w:pPr>
              <w:rPr>
                <w:szCs w:val="24"/>
              </w:rPr>
            </w:pPr>
          </w:p>
          <w:p w14:paraId="2C07AB22" w14:textId="7BAC98AC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0.502, χ2 = 0. .452</w:t>
            </w:r>
          </w:p>
          <w:p w14:paraId="3D3CFA6A" w14:textId="77777777" w:rsidR="00C41DE7" w:rsidRDefault="00C41DE7" w:rsidP="00FC4D57">
            <w:pPr>
              <w:rPr>
                <w:szCs w:val="24"/>
              </w:rPr>
            </w:pPr>
          </w:p>
          <w:p w14:paraId="675F7DC9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0.121, χ2 = 0. .452*</w:t>
            </w:r>
          </w:p>
          <w:p w14:paraId="55697A95" w14:textId="77777777" w:rsidR="00C41DE7" w:rsidRDefault="00C41DE7" w:rsidP="00FC4D57">
            <w:pPr>
              <w:rPr>
                <w:szCs w:val="24"/>
              </w:rPr>
            </w:pPr>
          </w:p>
          <w:p w14:paraId="4A909BEA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0.674, χ2 = 0.177</w:t>
            </w:r>
          </w:p>
        </w:tc>
      </w:tr>
      <w:tr w:rsidR="00C41DE7" w14:paraId="31EB3D52" w14:textId="77777777" w:rsidTr="00FC4D57">
        <w:tc>
          <w:tcPr>
            <w:tcW w:w="5463" w:type="dxa"/>
          </w:tcPr>
          <w:p w14:paraId="0E6367D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Number of Pens</w:t>
            </w:r>
          </w:p>
          <w:p w14:paraId="1692571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15</w:t>
            </w:r>
          </w:p>
          <w:p w14:paraId="07235CC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gt;15</w:t>
            </w:r>
          </w:p>
        </w:tc>
        <w:tc>
          <w:tcPr>
            <w:tcW w:w="1560" w:type="dxa"/>
          </w:tcPr>
          <w:p w14:paraId="72AC09B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CFD011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9.3</w:t>
            </w:r>
          </w:p>
          <w:p w14:paraId="211F293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4.3</w:t>
            </w:r>
          </w:p>
        </w:tc>
        <w:tc>
          <w:tcPr>
            <w:tcW w:w="1275" w:type="dxa"/>
          </w:tcPr>
          <w:p w14:paraId="437D11B9" w14:textId="77777777" w:rsidR="00C41DE7" w:rsidRDefault="00C41DE7" w:rsidP="00FC4D57">
            <w:pPr>
              <w:tabs>
                <w:tab w:val="left" w:pos="25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ab/>
            </w:r>
          </w:p>
          <w:p w14:paraId="301DD1E1" w14:textId="77777777" w:rsidR="00C41DE7" w:rsidRDefault="00C41DE7" w:rsidP="00FC4D57">
            <w:pPr>
              <w:tabs>
                <w:tab w:val="left" w:pos="25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0.9</w:t>
            </w:r>
          </w:p>
          <w:p w14:paraId="03097F41" w14:textId="77777777" w:rsidR="00C41DE7" w:rsidRDefault="00C41DE7" w:rsidP="00FC4D57">
            <w:pPr>
              <w:tabs>
                <w:tab w:val="left" w:pos="25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5.7</w:t>
            </w:r>
          </w:p>
        </w:tc>
        <w:tc>
          <w:tcPr>
            <w:tcW w:w="2268" w:type="dxa"/>
          </w:tcPr>
          <w:p w14:paraId="1E63A44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FA1EC1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35, χ2 = 4.462*</w:t>
            </w:r>
          </w:p>
        </w:tc>
      </w:tr>
      <w:tr w:rsidR="00C41DE7" w14:paraId="70AD0D80" w14:textId="77777777" w:rsidTr="00FC4D57">
        <w:tc>
          <w:tcPr>
            <w:tcW w:w="5463" w:type="dxa"/>
          </w:tcPr>
          <w:p w14:paraId="289C3C2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Enclosure Surface</w:t>
            </w:r>
          </w:p>
          <w:p w14:paraId="0CBC2A9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oncrete</w:t>
            </w:r>
          </w:p>
          <w:p w14:paraId="29BB945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n-concrete</w:t>
            </w:r>
          </w:p>
        </w:tc>
        <w:tc>
          <w:tcPr>
            <w:tcW w:w="1560" w:type="dxa"/>
          </w:tcPr>
          <w:p w14:paraId="1C36962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52A8FF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7.0</w:t>
            </w:r>
          </w:p>
          <w:p w14:paraId="7CE1A2A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</w:tc>
        <w:tc>
          <w:tcPr>
            <w:tcW w:w="1275" w:type="dxa"/>
          </w:tcPr>
          <w:p w14:paraId="77293222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ab/>
            </w:r>
          </w:p>
          <w:p w14:paraId="02754A5A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3.0</w:t>
            </w:r>
          </w:p>
          <w:p w14:paraId="68B205E1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</w:tc>
        <w:tc>
          <w:tcPr>
            <w:tcW w:w="2268" w:type="dxa"/>
          </w:tcPr>
          <w:p w14:paraId="109888D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6C78E5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809, χ2 = 0.058</w:t>
            </w:r>
          </w:p>
        </w:tc>
      </w:tr>
      <w:tr w:rsidR="00C41DE7" w14:paraId="36E38A1B" w14:textId="77777777" w:rsidTr="00FC4D57">
        <w:tc>
          <w:tcPr>
            <w:tcW w:w="5463" w:type="dxa"/>
          </w:tcPr>
          <w:p w14:paraId="39EBDC8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Housing System</w:t>
            </w:r>
          </w:p>
          <w:p w14:paraId="2878697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Open</w:t>
            </w:r>
          </w:p>
          <w:p w14:paraId="2E737B3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losed</w:t>
            </w:r>
          </w:p>
        </w:tc>
        <w:tc>
          <w:tcPr>
            <w:tcW w:w="1560" w:type="dxa"/>
          </w:tcPr>
          <w:p w14:paraId="1F4B87B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FA12B1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0.9</w:t>
            </w:r>
          </w:p>
          <w:p w14:paraId="54FE645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9.1</w:t>
            </w:r>
          </w:p>
        </w:tc>
        <w:tc>
          <w:tcPr>
            <w:tcW w:w="1275" w:type="dxa"/>
          </w:tcPr>
          <w:p w14:paraId="3E5B979F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</w:p>
          <w:p w14:paraId="5AD495F0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9.1</w:t>
            </w:r>
          </w:p>
          <w:p w14:paraId="2888F699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90.9</w:t>
            </w:r>
          </w:p>
        </w:tc>
        <w:tc>
          <w:tcPr>
            <w:tcW w:w="2268" w:type="dxa"/>
          </w:tcPr>
          <w:p w14:paraId="2969205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109FAB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138, χ2 = 2.200*</w:t>
            </w:r>
          </w:p>
        </w:tc>
      </w:tr>
      <w:tr w:rsidR="00C41DE7" w14:paraId="4A66D2A4" w14:textId="77777777" w:rsidTr="00FC4D57">
        <w:tc>
          <w:tcPr>
            <w:tcW w:w="5463" w:type="dxa"/>
          </w:tcPr>
          <w:p w14:paraId="523608E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Hotel Feed</w:t>
            </w:r>
          </w:p>
          <w:p w14:paraId="7E011AC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0B6D245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7518657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3F8643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2.9</w:t>
            </w:r>
          </w:p>
          <w:p w14:paraId="2B2A370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0.0</w:t>
            </w:r>
          </w:p>
        </w:tc>
        <w:tc>
          <w:tcPr>
            <w:tcW w:w="1275" w:type="dxa"/>
          </w:tcPr>
          <w:p w14:paraId="0D8DCA3C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</w:p>
          <w:p w14:paraId="1394063D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7.1</w:t>
            </w:r>
          </w:p>
          <w:p w14:paraId="30C00C9B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0.0</w:t>
            </w:r>
          </w:p>
        </w:tc>
        <w:tc>
          <w:tcPr>
            <w:tcW w:w="2268" w:type="dxa"/>
          </w:tcPr>
          <w:p w14:paraId="52B063D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3F3C8A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52, χ2 = 3.771*</w:t>
            </w:r>
          </w:p>
        </w:tc>
      </w:tr>
      <w:tr w:rsidR="00C41DE7" w14:paraId="70511448" w14:textId="77777777" w:rsidTr="00FC4D57">
        <w:tc>
          <w:tcPr>
            <w:tcW w:w="5463" w:type="dxa"/>
          </w:tcPr>
          <w:p w14:paraId="65ABBB1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rop Residues</w:t>
            </w:r>
          </w:p>
          <w:p w14:paraId="08352F3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7B60D38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4C9FC2A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7FA533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8.6</w:t>
            </w:r>
          </w:p>
          <w:p w14:paraId="4957055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0.0</w:t>
            </w:r>
          </w:p>
        </w:tc>
        <w:tc>
          <w:tcPr>
            <w:tcW w:w="1275" w:type="dxa"/>
          </w:tcPr>
          <w:p w14:paraId="2A751328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</w:p>
          <w:p w14:paraId="686CA79E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1.4</w:t>
            </w:r>
          </w:p>
          <w:p w14:paraId="2B673A2E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0.0</w:t>
            </w:r>
          </w:p>
        </w:tc>
        <w:tc>
          <w:tcPr>
            <w:tcW w:w="2268" w:type="dxa"/>
          </w:tcPr>
          <w:p w14:paraId="322FD22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F9CE02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575, χ2 = 0.314</w:t>
            </w:r>
          </w:p>
        </w:tc>
      </w:tr>
      <w:tr w:rsidR="00C41DE7" w14:paraId="1194C6B4" w14:textId="77777777" w:rsidTr="00FC4D57">
        <w:tc>
          <w:tcPr>
            <w:tcW w:w="5463" w:type="dxa"/>
          </w:tcPr>
          <w:p w14:paraId="71840AC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Industrial Feed</w:t>
            </w:r>
          </w:p>
          <w:p w14:paraId="719DB76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4A90C44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2EC7A38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BD8440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4</w:t>
            </w:r>
          </w:p>
          <w:p w14:paraId="72B7D62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</w:tc>
        <w:tc>
          <w:tcPr>
            <w:tcW w:w="1275" w:type="dxa"/>
          </w:tcPr>
          <w:p w14:paraId="119E924C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</w:p>
          <w:p w14:paraId="0B5F2D14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4.6</w:t>
            </w:r>
          </w:p>
          <w:p w14:paraId="5D5105F8" w14:textId="77777777" w:rsidR="00C41DE7" w:rsidRDefault="00C41DE7" w:rsidP="00FC4D57">
            <w:pPr>
              <w:tabs>
                <w:tab w:val="left" w:pos="19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</w:tc>
        <w:tc>
          <w:tcPr>
            <w:tcW w:w="2268" w:type="dxa"/>
          </w:tcPr>
          <w:p w14:paraId="085EF3A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DB6317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117, χ2 = 2.459*</w:t>
            </w:r>
          </w:p>
        </w:tc>
      </w:tr>
      <w:tr w:rsidR="00C41DE7" w14:paraId="38653C1C" w14:textId="77777777" w:rsidTr="00FC4D57">
        <w:tc>
          <w:tcPr>
            <w:tcW w:w="10566" w:type="dxa"/>
            <w:gridSpan w:val="4"/>
          </w:tcPr>
          <w:p w14:paraId="13978F68" w14:textId="77777777" w:rsidR="00C41DE7" w:rsidRDefault="00C41DE7" w:rsidP="00FC4D57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ig diseases/conditions reported</w:t>
            </w:r>
          </w:p>
        </w:tc>
      </w:tr>
      <w:tr w:rsidR="00C41DE7" w14:paraId="1180A031" w14:textId="77777777" w:rsidTr="00FC4D57">
        <w:tc>
          <w:tcPr>
            <w:tcW w:w="5463" w:type="dxa"/>
          </w:tcPr>
          <w:p w14:paraId="1EBFC1E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SF</w:t>
            </w:r>
          </w:p>
          <w:p w14:paraId="3D7EC2E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4308587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32375FD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164B04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  <w:p w14:paraId="5ECC0A6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3.8</w:t>
            </w:r>
          </w:p>
        </w:tc>
        <w:tc>
          <w:tcPr>
            <w:tcW w:w="1275" w:type="dxa"/>
          </w:tcPr>
          <w:p w14:paraId="54B722F9" w14:textId="77777777" w:rsidR="00C41DE7" w:rsidRDefault="00C41DE7" w:rsidP="00FC4D57">
            <w:pPr>
              <w:spacing w:line="240" w:lineRule="auto"/>
              <w:jc w:val="center"/>
              <w:rPr>
                <w:szCs w:val="24"/>
              </w:rPr>
            </w:pPr>
          </w:p>
          <w:p w14:paraId="10C58E5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  <w:p w14:paraId="05F257F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6.2</w:t>
            </w:r>
          </w:p>
        </w:tc>
        <w:tc>
          <w:tcPr>
            <w:tcW w:w="2268" w:type="dxa"/>
          </w:tcPr>
          <w:p w14:paraId="3D24F5E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DFA2C4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403, χ2 = 0.698</w:t>
            </w:r>
          </w:p>
        </w:tc>
      </w:tr>
      <w:tr w:rsidR="00C41DE7" w14:paraId="5CD5DA31" w14:textId="77777777" w:rsidTr="00FC4D57">
        <w:tc>
          <w:tcPr>
            <w:tcW w:w="5463" w:type="dxa"/>
          </w:tcPr>
          <w:p w14:paraId="0E8E44D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almonellosis</w:t>
            </w:r>
          </w:p>
          <w:p w14:paraId="02F3485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4A2BFF5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14EF612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E6E2C7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8.6</w:t>
            </w:r>
          </w:p>
          <w:p w14:paraId="23ADC12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7.1</w:t>
            </w:r>
          </w:p>
        </w:tc>
        <w:tc>
          <w:tcPr>
            <w:tcW w:w="1275" w:type="dxa"/>
          </w:tcPr>
          <w:p w14:paraId="5BD6E34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DDA284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1.4</w:t>
            </w:r>
          </w:p>
          <w:p w14:paraId="1547436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2.9</w:t>
            </w:r>
          </w:p>
        </w:tc>
        <w:tc>
          <w:tcPr>
            <w:tcW w:w="2268" w:type="dxa"/>
          </w:tcPr>
          <w:p w14:paraId="69F238B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C776E7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935, χ2 = 0.007</w:t>
            </w:r>
          </w:p>
        </w:tc>
      </w:tr>
      <w:tr w:rsidR="00C41DE7" w14:paraId="41E26C82" w14:textId="77777777" w:rsidTr="00FC4D57">
        <w:tc>
          <w:tcPr>
            <w:tcW w:w="5463" w:type="dxa"/>
          </w:tcPr>
          <w:p w14:paraId="1320798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Foot and Mouth</w:t>
            </w:r>
          </w:p>
          <w:p w14:paraId="5FE2B67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177FA4B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16DEC90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BD24B5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4.3</w:t>
            </w:r>
          </w:p>
          <w:p w14:paraId="4DA0F48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0.8</w:t>
            </w:r>
          </w:p>
        </w:tc>
        <w:tc>
          <w:tcPr>
            <w:tcW w:w="1275" w:type="dxa"/>
          </w:tcPr>
          <w:p w14:paraId="32D1308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E3EF32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5.7</w:t>
            </w:r>
          </w:p>
          <w:p w14:paraId="7002BF4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9.2</w:t>
            </w:r>
          </w:p>
        </w:tc>
        <w:tc>
          <w:tcPr>
            <w:tcW w:w="2268" w:type="dxa"/>
          </w:tcPr>
          <w:p w14:paraId="347236F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CB409A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219, χ2 = 1.511*</w:t>
            </w:r>
          </w:p>
        </w:tc>
      </w:tr>
      <w:tr w:rsidR="00C41DE7" w14:paraId="07667FB0" w14:textId="77777777" w:rsidTr="00FC4D57">
        <w:tc>
          <w:tcPr>
            <w:tcW w:w="5463" w:type="dxa"/>
          </w:tcPr>
          <w:p w14:paraId="26699D3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occidiosis</w:t>
            </w:r>
          </w:p>
          <w:p w14:paraId="3CC0B5E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480F028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02E019C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A49DE5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5.6</w:t>
            </w:r>
          </w:p>
          <w:p w14:paraId="2EE4149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2.8</w:t>
            </w:r>
          </w:p>
        </w:tc>
        <w:tc>
          <w:tcPr>
            <w:tcW w:w="1275" w:type="dxa"/>
          </w:tcPr>
          <w:p w14:paraId="7EF6B2E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93B38A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4.4</w:t>
            </w:r>
          </w:p>
          <w:p w14:paraId="4FF8BFD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7.2</w:t>
            </w:r>
          </w:p>
        </w:tc>
        <w:tc>
          <w:tcPr>
            <w:tcW w:w="2268" w:type="dxa"/>
          </w:tcPr>
          <w:p w14:paraId="14E5B51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B61F0F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40, χ2 = 4.203*</w:t>
            </w:r>
          </w:p>
        </w:tc>
      </w:tr>
      <w:tr w:rsidR="00C41DE7" w14:paraId="588EC432" w14:textId="77777777" w:rsidTr="00FC4D57">
        <w:tc>
          <w:tcPr>
            <w:tcW w:w="5463" w:type="dxa"/>
          </w:tcPr>
          <w:p w14:paraId="023D46C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Mycoplasmosis</w:t>
            </w:r>
            <w:proofErr w:type="spellEnd"/>
          </w:p>
          <w:p w14:paraId="03CFF5F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5C1CB44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543C7ED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FDBE3F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7.3</w:t>
            </w:r>
          </w:p>
          <w:p w14:paraId="21C541F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7.3</w:t>
            </w:r>
          </w:p>
        </w:tc>
        <w:tc>
          <w:tcPr>
            <w:tcW w:w="1275" w:type="dxa"/>
          </w:tcPr>
          <w:p w14:paraId="278156C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7EB28A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2.7</w:t>
            </w:r>
          </w:p>
          <w:p w14:paraId="0382402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2.7</w:t>
            </w:r>
          </w:p>
        </w:tc>
        <w:tc>
          <w:tcPr>
            <w:tcW w:w="2268" w:type="dxa"/>
          </w:tcPr>
          <w:p w14:paraId="36E4746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551A75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.000, χ2 = 0.000</w:t>
            </w:r>
          </w:p>
        </w:tc>
      </w:tr>
      <w:tr w:rsidR="00C41DE7" w14:paraId="1E9504D0" w14:textId="77777777" w:rsidTr="00FC4D57">
        <w:tc>
          <w:tcPr>
            <w:tcW w:w="5463" w:type="dxa"/>
          </w:tcPr>
          <w:p w14:paraId="7809A686" w14:textId="1FB5E77B" w:rsidR="00C41DE7" w:rsidRDefault="00C41DE7" w:rsidP="00FC4D57">
            <w:pPr>
              <w:spacing w:line="240" w:lineRule="auto"/>
              <w:rPr>
                <w:szCs w:val="24"/>
              </w:rPr>
            </w:pPr>
            <w:del w:id="0" w:author="Kayode Afolabi" w:date="2023-11-04T19:41:00Z">
              <w:r w:rsidDel="00711524">
                <w:rPr>
                  <w:szCs w:val="24"/>
                </w:rPr>
                <w:lastRenderedPageBreak/>
                <w:delText>Helminthiosis</w:delText>
              </w:r>
            </w:del>
            <w:ins w:id="1" w:author="Kayode Afolabi" w:date="2023-11-04T19:41:00Z">
              <w:r w:rsidR="00711524">
                <w:rPr>
                  <w:szCs w:val="24"/>
                </w:rPr>
                <w:t>Helminthiasis</w:t>
              </w:r>
            </w:ins>
          </w:p>
          <w:p w14:paraId="2546664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18CDA3F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2417A76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A7DD32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6</w:t>
            </w:r>
          </w:p>
          <w:p w14:paraId="0819D2D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9.6</w:t>
            </w:r>
          </w:p>
        </w:tc>
        <w:tc>
          <w:tcPr>
            <w:tcW w:w="1275" w:type="dxa"/>
          </w:tcPr>
          <w:p w14:paraId="61B93B05" w14:textId="77777777" w:rsidR="00C41DE7" w:rsidRDefault="00C41DE7" w:rsidP="00FC4D57">
            <w:pPr>
              <w:spacing w:line="240" w:lineRule="auto"/>
              <w:jc w:val="center"/>
              <w:rPr>
                <w:szCs w:val="24"/>
              </w:rPr>
            </w:pPr>
          </w:p>
          <w:p w14:paraId="1A1A174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4.4</w:t>
            </w:r>
          </w:p>
          <w:p w14:paraId="75FB6D7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0.4</w:t>
            </w:r>
          </w:p>
        </w:tc>
        <w:tc>
          <w:tcPr>
            <w:tcW w:w="2268" w:type="dxa"/>
          </w:tcPr>
          <w:p w14:paraId="49A4097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50BBE6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721, χ2 = 0.128</w:t>
            </w:r>
          </w:p>
        </w:tc>
      </w:tr>
      <w:tr w:rsidR="00C41DE7" w14:paraId="14EB125C" w14:textId="77777777" w:rsidTr="00FC4D57">
        <w:tc>
          <w:tcPr>
            <w:tcW w:w="5463" w:type="dxa"/>
          </w:tcPr>
          <w:p w14:paraId="55E64F4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Mastitis</w:t>
            </w:r>
          </w:p>
          <w:p w14:paraId="7F7CBEC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6FAF733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38E300B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79FEF5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0.0</w:t>
            </w:r>
          </w:p>
          <w:p w14:paraId="4DAE65B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3.2</w:t>
            </w:r>
          </w:p>
        </w:tc>
        <w:tc>
          <w:tcPr>
            <w:tcW w:w="1275" w:type="dxa"/>
          </w:tcPr>
          <w:p w14:paraId="368076B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958346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0.0</w:t>
            </w:r>
          </w:p>
          <w:p w14:paraId="47DE79E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6.8</w:t>
            </w:r>
          </w:p>
        </w:tc>
        <w:tc>
          <w:tcPr>
            <w:tcW w:w="2268" w:type="dxa"/>
          </w:tcPr>
          <w:p w14:paraId="3CF6845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83F715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80, χ2 = 3.069*</w:t>
            </w:r>
          </w:p>
        </w:tc>
      </w:tr>
      <w:tr w:rsidR="00C41DE7" w14:paraId="7ECC8D8D" w14:textId="77777777" w:rsidTr="00FC4D57">
        <w:tc>
          <w:tcPr>
            <w:tcW w:w="5463" w:type="dxa"/>
          </w:tcPr>
          <w:p w14:paraId="192C166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Wasting syndrome</w:t>
            </w:r>
          </w:p>
          <w:p w14:paraId="4B647C7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690764D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5BB3E81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FDA9FD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8.2</w:t>
            </w:r>
          </w:p>
          <w:p w14:paraId="2133599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9</w:t>
            </w:r>
          </w:p>
        </w:tc>
        <w:tc>
          <w:tcPr>
            <w:tcW w:w="1275" w:type="dxa"/>
          </w:tcPr>
          <w:p w14:paraId="49FFF4A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B5A8B5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1.8</w:t>
            </w:r>
          </w:p>
          <w:p w14:paraId="5BA0FB3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4.1</w:t>
            </w:r>
          </w:p>
        </w:tc>
        <w:tc>
          <w:tcPr>
            <w:tcW w:w="2268" w:type="dxa"/>
          </w:tcPr>
          <w:p w14:paraId="49D2998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F59293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838, χ2 = 0.042</w:t>
            </w:r>
          </w:p>
          <w:p w14:paraId="0A8DD90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</w:tc>
      </w:tr>
      <w:tr w:rsidR="00C41DE7" w14:paraId="7BDA005C" w14:textId="77777777" w:rsidTr="00FC4D57">
        <w:tc>
          <w:tcPr>
            <w:tcW w:w="5463" w:type="dxa"/>
          </w:tcPr>
          <w:p w14:paraId="085F658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Porcine Parvo</w:t>
            </w:r>
          </w:p>
          <w:p w14:paraId="4EC6463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27801D2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78EAEFA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7F7CF8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0.0</w:t>
            </w:r>
          </w:p>
          <w:p w14:paraId="28E03D7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6.2</w:t>
            </w:r>
          </w:p>
        </w:tc>
        <w:tc>
          <w:tcPr>
            <w:tcW w:w="1275" w:type="dxa"/>
          </w:tcPr>
          <w:p w14:paraId="3DA1C6A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24EF42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0.0</w:t>
            </w:r>
          </w:p>
          <w:p w14:paraId="29F821F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3.8</w:t>
            </w:r>
          </w:p>
        </w:tc>
        <w:tc>
          <w:tcPr>
            <w:tcW w:w="2268" w:type="dxa"/>
          </w:tcPr>
          <w:p w14:paraId="2F3C501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7D830E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506, χ2 = 0.442</w:t>
            </w:r>
          </w:p>
        </w:tc>
      </w:tr>
      <w:tr w:rsidR="00C41DE7" w14:paraId="3BBAA5F8" w14:textId="77777777" w:rsidTr="00FC4D57">
        <w:tc>
          <w:tcPr>
            <w:tcW w:w="5463" w:type="dxa"/>
          </w:tcPr>
          <w:p w14:paraId="754CCAD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Mange</w:t>
            </w:r>
          </w:p>
          <w:p w14:paraId="1E0DCEC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12C379B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702078B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8C47A5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1.1</w:t>
            </w:r>
          </w:p>
          <w:p w14:paraId="1495744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</w:tc>
        <w:tc>
          <w:tcPr>
            <w:tcW w:w="1275" w:type="dxa"/>
          </w:tcPr>
          <w:p w14:paraId="449AB57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E31534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8.9</w:t>
            </w:r>
          </w:p>
          <w:p w14:paraId="4553AC1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</w:tc>
        <w:tc>
          <w:tcPr>
            <w:tcW w:w="2268" w:type="dxa"/>
          </w:tcPr>
          <w:p w14:paraId="35FDF9A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B5F227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71, χ2 = 3.259*</w:t>
            </w:r>
          </w:p>
        </w:tc>
      </w:tr>
      <w:tr w:rsidR="00C41DE7" w14:paraId="6C642BBB" w14:textId="77777777" w:rsidTr="00FC4D57">
        <w:tc>
          <w:tcPr>
            <w:tcW w:w="5463" w:type="dxa"/>
          </w:tcPr>
          <w:p w14:paraId="027DFA7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Colibacillosis</w:t>
            </w:r>
          </w:p>
          <w:p w14:paraId="35FEFCE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1239EB7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530A024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206286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0.0</w:t>
            </w:r>
          </w:p>
          <w:p w14:paraId="01498DC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3.2</w:t>
            </w:r>
          </w:p>
        </w:tc>
        <w:tc>
          <w:tcPr>
            <w:tcW w:w="1275" w:type="dxa"/>
          </w:tcPr>
          <w:p w14:paraId="7DD0DD4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0C5489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0.0</w:t>
            </w:r>
          </w:p>
          <w:p w14:paraId="3B7F2BA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6.8</w:t>
            </w:r>
          </w:p>
        </w:tc>
        <w:tc>
          <w:tcPr>
            <w:tcW w:w="2268" w:type="dxa"/>
          </w:tcPr>
          <w:p w14:paraId="18BAEBE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5F9D4C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80, χ2 = 3.069*</w:t>
            </w:r>
          </w:p>
        </w:tc>
      </w:tr>
      <w:tr w:rsidR="00C41DE7" w14:paraId="08B87BEF" w14:textId="77777777" w:rsidTr="00FC4D57">
        <w:tc>
          <w:tcPr>
            <w:tcW w:w="5463" w:type="dxa"/>
          </w:tcPr>
          <w:p w14:paraId="59EE9E8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Foot Rot</w:t>
            </w:r>
          </w:p>
          <w:p w14:paraId="32450CD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1E0A85D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14BDA55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A7C7D0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0.0</w:t>
            </w:r>
          </w:p>
          <w:p w14:paraId="24D4620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8</w:t>
            </w:r>
          </w:p>
        </w:tc>
        <w:tc>
          <w:tcPr>
            <w:tcW w:w="1275" w:type="dxa"/>
          </w:tcPr>
          <w:p w14:paraId="02C0CDF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9AAD53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0.0</w:t>
            </w:r>
          </w:p>
          <w:p w14:paraId="69C1D62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4.2</w:t>
            </w:r>
          </w:p>
        </w:tc>
        <w:tc>
          <w:tcPr>
            <w:tcW w:w="2268" w:type="dxa"/>
          </w:tcPr>
          <w:p w14:paraId="4C4171B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5B4EB6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292, χ2 = 1.109</w:t>
            </w:r>
          </w:p>
        </w:tc>
      </w:tr>
      <w:tr w:rsidR="00C41DE7" w14:paraId="2D975597" w14:textId="77777777" w:rsidTr="00FC4D57">
        <w:tc>
          <w:tcPr>
            <w:tcW w:w="5463" w:type="dxa"/>
          </w:tcPr>
          <w:p w14:paraId="2877304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Brucellosis</w:t>
            </w:r>
          </w:p>
          <w:p w14:paraId="7F84E7D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28BE21B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211FDC1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E4A64A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  <w:p w14:paraId="6704F4E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4</w:t>
            </w:r>
          </w:p>
        </w:tc>
        <w:tc>
          <w:tcPr>
            <w:tcW w:w="1275" w:type="dxa"/>
          </w:tcPr>
          <w:p w14:paraId="4434E4C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C39F82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  <w:p w14:paraId="16F25AD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4.6</w:t>
            </w:r>
          </w:p>
        </w:tc>
        <w:tc>
          <w:tcPr>
            <w:tcW w:w="2268" w:type="dxa"/>
          </w:tcPr>
          <w:p w14:paraId="6A93E66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6FB311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117, χ2 = 2.459*</w:t>
            </w:r>
          </w:p>
        </w:tc>
      </w:tr>
      <w:tr w:rsidR="00C41DE7" w14:paraId="34379769" w14:textId="77777777" w:rsidTr="00FC4D57">
        <w:tc>
          <w:tcPr>
            <w:tcW w:w="5463" w:type="dxa"/>
          </w:tcPr>
          <w:p w14:paraId="21BB3C9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Use of Probiotics</w:t>
            </w:r>
          </w:p>
          <w:p w14:paraId="2710A30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444A4D0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717911E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CB1A6E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0.0</w:t>
            </w:r>
          </w:p>
          <w:p w14:paraId="565C1A9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3.2</w:t>
            </w:r>
          </w:p>
        </w:tc>
        <w:tc>
          <w:tcPr>
            <w:tcW w:w="1275" w:type="dxa"/>
          </w:tcPr>
          <w:p w14:paraId="26761C8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C314DE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0.0</w:t>
            </w:r>
          </w:p>
          <w:p w14:paraId="2A87194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6.8</w:t>
            </w:r>
          </w:p>
        </w:tc>
        <w:tc>
          <w:tcPr>
            <w:tcW w:w="2268" w:type="dxa"/>
          </w:tcPr>
          <w:p w14:paraId="1BE1514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DF8934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80, χ2 = 3.069*</w:t>
            </w:r>
          </w:p>
        </w:tc>
      </w:tr>
      <w:tr w:rsidR="00C41DE7" w14:paraId="66DE9930" w14:textId="77777777" w:rsidTr="00FC4D57">
        <w:tc>
          <w:tcPr>
            <w:tcW w:w="10566" w:type="dxa"/>
            <w:gridSpan w:val="4"/>
          </w:tcPr>
          <w:p w14:paraId="53B877F3" w14:textId="77777777" w:rsidR="00C41DE7" w:rsidRDefault="00C41DE7" w:rsidP="00FC4D57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Biosecurity </w:t>
            </w:r>
          </w:p>
        </w:tc>
      </w:tr>
      <w:tr w:rsidR="00C41DE7" w14:paraId="049F26B9" w14:textId="77777777" w:rsidTr="00FC4D57">
        <w:tc>
          <w:tcPr>
            <w:tcW w:w="5463" w:type="dxa"/>
          </w:tcPr>
          <w:p w14:paraId="04A7C69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Biosecurity level</w:t>
            </w:r>
          </w:p>
          <w:p w14:paraId="3379736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Poor</w:t>
            </w:r>
          </w:p>
          <w:p w14:paraId="554C2DB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atisfactory</w:t>
            </w:r>
          </w:p>
        </w:tc>
        <w:tc>
          <w:tcPr>
            <w:tcW w:w="1560" w:type="dxa"/>
          </w:tcPr>
          <w:p w14:paraId="6683EC9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E189F3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7.1</w:t>
            </w:r>
          </w:p>
          <w:p w14:paraId="41A107E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6.1</w:t>
            </w:r>
          </w:p>
        </w:tc>
        <w:tc>
          <w:tcPr>
            <w:tcW w:w="1275" w:type="dxa"/>
          </w:tcPr>
          <w:p w14:paraId="59B9EE2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CF347C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2.9%</w:t>
            </w:r>
          </w:p>
          <w:p w14:paraId="2C1695A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3.9</w:t>
            </w:r>
          </w:p>
        </w:tc>
        <w:tc>
          <w:tcPr>
            <w:tcW w:w="2268" w:type="dxa"/>
          </w:tcPr>
          <w:p w14:paraId="7978367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3CEEE7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56, χ2 = 3.660*</w:t>
            </w:r>
          </w:p>
        </w:tc>
      </w:tr>
      <w:tr w:rsidR="00C41DE7" w14:paraId="38AC4F25" w14:textId="77777777" w:rsidTr="00FC4D57">
        <w:trPr>
          <w:trHeight w:val="764"/>
        </w:trPr>
        <w:tc>
          <w:tcPr>
            <w:tcW w:w="5463" w:type="dxa"/>
          </w:tcPr>
          <w:p w14:paraId="689D325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urveyors’ assessment on Biosecurity</w:t>
            </w:r>
          </w:p>
          <w:p w14:paraId="71A20B9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High/Moderate</w:t>
            </w:r>
          </w:p>
          <w:p w14:paraId="70A3E96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1560" w:type="dxa"/>
          </w:tcPr>
          <w:p w14:paraId="5B3E52A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0F5FE6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8.2</w:t>
            </w:r>
          </w:p>
          <w:p w14:paraId="782E7E0D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36.4</w:t>
            </w:r>
          </w:p>
        </w:tc>
        <w:tc>
          <w:tcPr>
            <w:tcW w:w="1275" w:type="dxa"/>
          </w:tcPr>
          <w:p w14:paraId="2AA6AC7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7340ED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1.8</w:t>
            </w:r>
          </w:p>
          <w:p w14:paraId="032A9A1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3.6</w:t>
            </w:r>
          </w:p>
        </w:tc>
        <w:tc>
          <w:tcPr>
            <w:tcW w:w="2268" w:type="dxa"/>
          </w:tcPr>
          <w:p w14:paraId="14651BA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5E18B5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97, χ2 = 2.750*</w:t>
            </w:r>
          </w:p>
        </w:tc>
      </w:tr>
      <w:tr w:rsidR="00C41DE7" w14:paraId="459B3108" w14:textId="77777777" w:rsidTr="00FC4D57">
        <w:tc>
          <w:tcPr>
            <w:tcW w:w="5463" w:type="dxa"/>
          </w:tcPr>
          <w:p w14:paraId="4565088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Bird-animal Proof</w:t>
            </w:r>
          </w:p>
          <w:p w14:paraId="5005AEF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0516E85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5ADD2A6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1B16DF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.3</w:t>
            </w:r>
          </w:p>
          <w:p w14:paraId="3ED56D4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1.5</w:t>
            </w:r>
          </w:p>
        </w:tc>
        <w:tc>
          <w:tcPr>
            <w:tcW w:w="1275" w:type="dxa"/>
          </w:tcPr>
          <w:p w14:paraId="1CCF46D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6DD897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91.7</w:t>
            </w:r>
          </w:p>
          <w:p w14:paraId="0BEF482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8.5</w:t>
            </w:r>
          </w:p>
        </w:tc>
        <w:tc>
          <w:tcPr>
            <w:tcW w:w="2268" w:type="dxa"/>
          </w:tcPr>
          <w:p w14:paraId="75B033F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AAEF93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103, χ2 = 2.652*</w:t>
            </w:r>
          </w:p>
        </w:tc>
      </w:tr>
      <w:tr w:rsidR="00C41DE7" w14:paraId="0378C46B" w14:textId="77777777" w:rsidTr="00FC4D57">
        <w:tc>
          <w:tcPr>
            <w:tcW w:w="5463" w:type="dxa"/>
          </w:tcPr>
          <w:p w14:paraId="6DB4E46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parate Enclosure for Weaner</w:t>
            </w:r>
          </w:p>
          <w:p w14:paraId="4FAA73B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5925435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0594312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12D630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5</w:t>
            </w:r>
          </w:p>
          <w:p w14:paraId="653CEB8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  <w:tc>
          <w:tcPr>
            <w:tcW w:w="1275" w:type="dxa"/>
          </w:tcPr>
          <w:p w14:paraId="6D2511D4" w14:textId="77777777" w:rsidR="00C41DE7" w:rsidRDefault="00C41DE7" w:rsidP="00FC4D57">
            <w:pPr>
              <w:tabs>
                <w:tab w:val="left" w:pos="22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ab/>
            </w:r>
          </w:p>
          <w:p w14:paraId="4229E628" w14:textId="77777777" w:rsidR="00C41DE7" w:rsidRDefault="00C41DE7" w:rsidP="00FC4D57">
            <w:pPr>
              <w:tabs>
                <w:tab w:val="left" w:pos="22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4.5</w:t>
            </w:r>
          </w:p>
          <w:p w14:paraId="5C6F54FC" w14:textId="77777777" w:rsidR="00C41DE7" w:rsidRDefault="00C41DE7" w:rsidP="00FC4D57">
            <w:pPr>
              <w:tabs>
                <w:tab w:val="left" w:pos="225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</w:tc>
        <w:tc>
          <w:tcPr>
            <w:tcW w:w="2268" w:type="dxa"/>
          </w:tcPr>
          <w:p w14:paraId="361C3A3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3F119D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411, χ2 = 0.676</w:t>
            </w:r>
          </w:p>
        </w:tc>
      </w:tr>
      <w:tr w:rsidR="00C41DE7" w14:paraId="19E72BCC" w14:textId="77777777" w:rsidTr="00FC4D57">
        <w:tc>
          <w:tcPr>
            <w:tcW w:w="5463" w:type="dxa"/>
          </w:tcPr>
          <w:p w14:paraId="4B13EDA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parate Enclosure for Growers</w:t>
            </w:r>
          </w:p>
          <w:p w14:paraId="5690DCA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0E6E13B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2FF62E0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2510D1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4.6</w:t>
            </w:r>
          </w:p>
          <w:p w14:paraId="4A6F6AC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  <w:tc>
          <w:tcPr>
            <w:tcW w:w="1275" w:type="dxa"/>
          </w:tcPr>
          <w:p w14:paraId="2F5FCB6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90A0A7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5.4</w:t>
            </w:r>
          </w:p>
          <w:p w14:paraId="6140B3A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</w:tc>
        <w:tc>
          <w:tcPr>
            <w:tcW w:w="2268" w:type="dxa"/>
          </w:tcPr>
          <w:p w14:paraId="0A39C70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594D61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259, χ2 = 1.275*</w:t>
            </w:r>
          </w:p>
        </w:tc>
      </w:tr>
      <w:tr w:rsidR="00C41DE7" w14:paraId="77B1D3E3" w14:textId="77777777" w:rsidTr="00FC4D57">
        <w:tc>
          <w:tcPr>
            <w:tcW w:w="5463" w:type="dxa"/>
          </w:tcPr>
          <w:p w14:paraId="5487DDF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Separate Enclosure for Sows</w:t>
            </w:r>
          </w:p>
          <w:p w14:paraId="7B5C2B8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19FF5E4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74D050C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6B71E8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8.1</w:t>
            </w:r>
          </w:p>
          <w:p w14:paraId="6A1C25F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  <w:tc>
          <w:tcPr>
            <w:tcW w:w="1275" w:type="dxa"/>
          </w:tcPr>
          <w:p w14:paraId="54EA7D9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2E07DB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1.9</w:t>
            </w:r>
          </w:p>
          <w:p w14:paraId="3943C55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</w:tc>
        <w:tc>
          <w:tcPr>
            <w:tcW w:w="2268" w:type="dxa"/>
          </w:tcPr>
          <w:p w14:paraId="7D029225" w14:textId="77777777" w:rsidR="006F0886" w:rsidRDefault="006F0886" w:rsidP="00FC4D57">
            <w:pPr>
              <w:spacing w:line="240" w:lineRule="auto"/>
              <w:rPr>
                <w:szCs w:val="24"/>
              </w:rPr>
            </w:pPr>
          </w:p>
          <w:p w14:paraId="77F6C870" w14:textId="0E3AB370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79, χ2 = 0.773</w:t>
            </w:r>
          </w:p>
          <w:p w14:paraId="51745A1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</w:tc>
      </w:tr>
      <w:tr w:rsidR="00C41DE7" w14:paraId="7E49922C" w14:textId="77777777" w:rsidTr="00FC4D57">
        <w:tc>
          <w:tcPr>
            <w:tcW w:w="5463" w:type="dxa"/>
          </w:tcPr>
          <w:p w14:paraId="7C1AA4F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parate Enclosure for Boars</w:t>
            </w:r>
          </w:p>
          <w:p w14:paraId="2538BC7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0CA284B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51C8FF8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7006CC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0</w:t>
            </w:r>
          </w:p>
          <w:p w14:paraId="5659329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  <w:tc>
          <w:tcPr>
            <w:tcW w:w="1275" w:type="dxa"/>
          </w:tcPr>
          <w:p w14:paraId="36F64B6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1B6AC7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5.0</w:t>
            </w:r>
          </w:p>
          <w:p w14:paraId="780438F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0.0</w:t>
            </w:r>
          </w:p>
        </w:tc>
        <w:tc>
          <w:tcPr>
            <w:tcW w:w="2268" w:type="dxa"/>
          </w:tcPr>
          <w:p w14:paraId="2CFC4522" w14:textId="77777777" w:rsidR="006F0886" w:rsidRDefault="006F0886" w:rsidP="00FC4D57">
            <w:pPr>
              <w:spacing w:line="240" w:lineRule="auto"/>
              <w:rPr>
                <w:szCs w:val="24"/>
              </w:rPr>
            </w:pPr>
          </w:p>
          <w:p w14:paraId="550A1161" w14:textId="66AD9A10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21, χ2 = 0.983</w:t>
            </w:r>
          </w:p>
        </w:tc>
      </w:tr>
      <w:tr w:rsidR="00C41DE7" w14:paraId="03C6F0E3" w14:textId="77777777" w:rsidTr="00FC4D57">
        <w:tc>
          <w:tcPr>
            <w:tcW w:w="5463" w:type="dxa"/>
          </w:tcPr>
          <w:p w14:paraId="67799D5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Feed properly stored/</w:t>
            </w:r>
            <w:proofErr w:type="gramStart"/>
            <w:r>
              <w:rPr>
                <w:szCs w:val="24"/>
              </w:rPr>
              <w:t>covered</w:t>
            </w:r>
            <w:proofErr w:type="gramEnd"/>
          </w:p>
          <w:p w14:paraId="3F9505A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5307316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55FF5D2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0A4F94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0.7</w:t>
            </w:r>
          </w:p>
          <w:p w14:paraId="13FD0D4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2.4</w:t>
            </w:r>
          </w:p>
        </w:tc>
        <w:tc>
          <w:tcPr>
            <w:tcW w:w="1275" w:type="dxa"/>
          </w:tcPr>
          <w:p w14:paraId="6DF29AB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F25E3A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9.3</w:t>
            </w:r>
          </w:p>
          <w:p w14:paraId="3B9B45A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7.6</w:t>
            </w:r>
          </w:p>
        </w:tc>
        <w:tc>
          <w:tcPr>
            <w:tcW w:w="2268" w:type="dxa"/>
          </w:tcPr>
          <w:p w14:paraId="4ECCC6A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0EEC9F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288, χ2 = 1.130</w:t>
            </w:r>
          </w:p>
        </w:tc>
      </w:tr>
      <w:tr w:rsidR="00C41DE7" w14:paraId="0CD3C1E0" w14:textId="77777777" w:rsidTr="00FC4D57">
        <w:tc>
          <w:tcPr>
            <w:tcW w:w="5463" w:type="dxa"/>
          </w:tcPr>
          <w:p w14:paraId="0213D40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Foot dip at pen entrance</w:t>
            </w:r>
          </w:p>
          <w:p w14:paraId="4DB93C9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56578F2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781CCC5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3D9519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1.7</w:t>
            </w:r>
          </w:p>
          <w:p w14:paraId="431C227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0.2</w:t>
            </w:r>
          </w:p>
        </w:tc>
        <w:tc>
          <w:tcPr>
            <w:tcW w:w="1275" w:type="dxa"/>
          </w:tcPr>
          <w:p w14:paraId="296203F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03E2BE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8.3</w:t>
            </w:r>
          </w:p>
          <w:p w14:paraId="5C27710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9.8</w:t>
            </w:r>
          </w:p>
        </w:tc>
        <w:tc>
          <w:tcPr>
            <w:tcW w:w="2268" w:type="dxa"/>
          </w:tcPr>
          <w:p w14:paraId="7028A64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2811371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0.460, χ2 = 0.545</w:t>
            </w:r>
          </w:p>
        </w:tc>
      </w:tr>
      <w:tr w:rsidR="00C41DE7" w14:paraId="3BF01699" w14:textId="77777777" w:rsidTr="00FC4D57">
        <w:tc>
          <w:tcPr>
            <w:tcW w:w="5463" w:type="dxa"/>
          </w:tcPr>
          <w:p w14:paraId="32C1707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Visit other </w:t>
            </w:r>
            <w:proofErr w:type="gramStart"/>
            <w:r>
              <w:rPr>
                <w:szCs w:val="24"/>
              </w:rPr>
              <w:t>farms</w:t>
            </w:r>
            <w:proofErr w:type="gramEnd"/>
          </w:p>
          <w:p w14:paraId="420440A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3830FBB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4A358C6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357F4A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2.4</w:t>
            </w:r>
          </w:p>
          <w:p w14:paraId="60509A9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7.5</w:t>
            </w:r>
          </w:p>
        </w:tc>
        <w:tc>
          <w:tcPr>
            <w:tcW w:w="1275" w:type="dxa"/>
          </w:tcPr>
          <w:p w14:paraId="0F4714A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4F0324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7.6</w:t>
            </w:r>
          </w:p>
          <w:p w14:paraId="7DC6491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2.5</w:t>
            </w:r>
          </w:p>
        </w:tc>
        <w:tc>
          <w:tcPr>
            <w:tcW w:w="2268" w:type="dxa"/>
          </w:tcPr>
          <w:p w14:paraId="3AEF4CD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963278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07, χ2 = 7.265*</w:t>
            </w:r>
          </w:p>
        </w:tc>
      </w:tr>
      <w:tr w:rsidR="00C41DE7" w14:paraId="3DBAB8AE" w14:textId="77777777" w:rsidTr="00FC4D57">
        <w:tc>
          <w:tcPr>
            <w:tcW w:w="5463" w:type="dxa"/>
          </w:tcPr>
          <w:p w14:paraId="049FBA0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Borrow Equipment from other </w:t>
            </w:r>
            <w:proofErr w:type="gramStart"/>
            <w:r>
              <w:rPr>
                <w:szCs w:val="24"/>
              </w:rPr>
              <w:t>farms</w:t>
            </w:r>
            <w:proofErr w:type="gramEnd"/>
          </w:p>
          <w:p w14:paraId="7EB0A58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59CC6B4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123CD7F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335EFA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7.4</w:t>
            </w:r>
          </w:p>
          <w:p w14:paraId="0737BA1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</w:tc>
        <w:tc>
          <w:tcPr>
            <w:tcW w:w="1275" w:type="dxa"/>
          </w:tcPr>
          <w:p w14:paraId="7FEB488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049DE5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2.6</w:t>
            </w:r>
          </w:p>
          <w:p w14:paraId="2CE2DF0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</w:tc>
        <w:tc>
          <w:tcPr>
            <w:tcW w:w="2268" w:type="dxa"/>
          </w:tcPr>
          <w:p w14:paraId="1694122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13D74E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170, χ2 = 1.886*</w:t>
            </w:r>
          </w:p>
        </w:tc>
      </w:tr>
      <w:tr w:rsidR="00C41DE7" w14:paraId="50C0F40E" w14:textId="77777777" w:rsidTr="00FC4D57">
        <w:tc>
          <w:tcPr>
            <w:tcW w:w="5463" w:type="dxa"/>
          </w:tcPr>
          <w:p w14:paraId="3F4BC13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Marketers/middlemen have unrestricted access to </w:t>
            </w:r>
            <w:proofErr w:type="gramStart"/>
            <w:r>
              <w:rPr>
                <w:szCs w:val="24"/>
              </w:rPr>
              <w:t>pigs</w:t>
            </w:r>
            <w:proofErr w:type="gramEnd"/>
          </w:p>
          <w:p w14:paraId="5840BBF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4678C4A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221D428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78D817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7.7</w:t>
            </w:r>
          </w:p>
          <w:p w14:paraId="6AAD99C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3.5</w:t>
            </w:r>
          </w:p>
        </w:tc>
        <w:tc>
          <w:tcPr>
            <w:tcW w:w="1275" w:type="dxa"/>
          </w:tcPr>
          <w:p w14:paraId="20F28EA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456E76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2.3</w:t>
            </w:r>
          </w:p>
          <w:p w14:paraId="64F7E1E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6.5</w:t>
            </w:r>
          </w:p>
        </w:tc>
        <w:tc>
          <w:tcPr>
            <w:tcW w:w="2268" w:type="dxa"/>
          </w:tcPr>
          <w:p w14:paraId="14A287C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9A3820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741, χ2 = 0.109</w:t>
            </w:r>
          </w:p>
        </w:tc>
      </w:tr>
      <w:tr w:rsidR="00C41DE7" w14:paraId="0C6F2E32" w14:textId="77777777" w:rsidTr="00FC4D57">
        <w:tc>
          <w:tcPr>
            <w:tcW w:w="5463" w:type="dxa"/>
          </w:tcPr>
          <w:p w14:paraId="155F93E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Vehicles allowed unrestricted access to the </w:t>
            </w:r>
            <w:proofErr w:type="gramStart"/>
            <w:r>
              <w:rPr>
                <w:szCs w:val="24"/>
              </w:rPr>
              <w:t>farm</w:t>
            </w:r>
            <w:proofErr w:type="gramEnd"/>
          </w:p>
          <w:p w14:paraId="0EBAD8F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31217A5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6C5ECE1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C163A6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3.1</w:t>
            </w:r>
          </w:p>
          <w:p w14:paraId="4BCC463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6.0</w:t>
            </w:r>
          </w:p>
        </w:tc>
        <w:tc>
          <w:tcPr>
            <w:tcW w:w="1275" w:type="dxa"/>
          </w:tcPr>
          <w:p w14:paraId="76AF2F1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9AE16D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6.9</w:t>
            </w:r>
          </w:p>
          <w:p w14:paraId="66AE0FD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4.0</w:t>
            </w:r>
          </w:p>
        </w:tc>
        <w:tc>
          <w:tcPr>
            <w:tcW w:w="2268" w:type="dxa"/>
          </w:tcPr>
          <w:p w14:paraId="3EA2829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F9CC64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262, χ2 = 1.259</w:t>
            </w:r>
          </w:p>
        </w:tc>
      </w:tr>
      <w:tr w:rsidR="00C41DE7" w14:paraId="492CC5D1" w14:textId="77777777" w:rsidTr="00FC4D57">
        <w:tc>
          <w:tcPr>
            <w:tcW w:w="5463" w:type="dxa"/>
          </w:tcPr>
          <w:p w14:paraId="204BE19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Visitors have unrestricted access to </w:t>
            </w:r>
            <w:proofErr w:type="gramStart"/>
            <w:r>
              <w:rPr>
                <w:szCs w:val="24"/>
              </w:rPr>
              <w:t>farm</w:t>
            </w:r>
            <w:proofErr w:type="gramEnd"/>
          </w:p>
          <w:p w14:paraId="1A197AB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5E85FF7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55A7816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61B42B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1.4</w:t>
            </w:r>
          </w:p>
          <w:p w14:paraId="2EDAAC6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7.5</w:t>
            </w:r>
          </w:p>
        </w:tc>
        <w:tc>
          <w:tcPr>
            <w:tcW w:w="1275" w:type="dxa"/>
          </w:tcPr>
          <w:p w14:paraId="16151AC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2B0131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8.6</w:t>
            </w:r>
          </w:p>
          <w:p w14:paraId="77D91CF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2.5</w:t>
            </w:r>
          </w:p>
        </w:tc>
        <w:tc>
          <w:tcPr>
            <w:tcW w:w="2268" w:type="dxa"/>
          </w:tcPr>
          <w:p w14:paraId="5F381D3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41A1F3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158, χ2 = 1.989*</w:t>
            </w:r>
          </w:p>
        </w:tc>
      </w:tr>
      <w:tr w:rsidR="00C41DE7" w14:paraId="0C9A0519" w14:textId="77777777" w:rsidTr="00FC4D57">
        <w:tc>
          <w:tcPr>
            <w:tcW w:w="5463" w:type="dxa"/>
          </w:tcPr>
          <w:p w14:paraId="55ADC34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Visitors have restricted access to </w:t>
            </w:r>
            <w:proofErr w:type="gramStart"/>
            <w:r>
              <w:rPr>
                <w:szCs w:val="24"/>
              </w:rPr>
              <w:t>farm</w:t>
            </w:r>
            <w:proofErr w:type="gramEnd"/>
          </w:p>
          <w:p w14:paraId="062991A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03C4734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22864D1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54777D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0.0</w:t>
            </w:r>
          </w:p>
          <w:p w14:paraId="71CC635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2.9</w:t>
            </w:r>
          </w:p>
        </w:tc>
        <w:tc>
          <w:tcPr>
            <w:tcW w:w="1275" w:type="dxa"/>
          </w:tcPr>
          <w:p w14:paraId="490B04D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6C4E9C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0.0</w:t>
            </w:r>
          </w:p>
          <w:p w14:paraId="0B49F41B" w14:textId="77777777" w:rsidR="00C41DE7" w:rsidRDefault="00C41DE7" w:rsidP="00FC4D57">
            <w:pPr>
              <w:rPr>
                <w:szCs w:val="24"/>
              </w:rPr>
            </w:pPr>
            <w:r>
              <w:rPr>
                <w:szCs w:val="24"/>
              </w:rPr>
              <w:t>57.1</w:t>
            </w:r>
          </w:p>
        </w:tc>
        <w:tc>
          <w:tcPr>
            <w:tcW w:w="2268" w:type="dxa"/>
          </w:tcPr>
          <w:p w14:paraId="2F265DB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261CA4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52, χ2 = 3.771*</w:t>
            </w:r>
          </w:p>
        </w:tc>
      </w:tr>
      <w:tr w:rsidR="00C41DE7" w14:paraId="3DF2CDB1" w14:textId="77777777" w:rsidTr="00FC4D57">
        <w:tc>
          <w:tcPr>
            <w:tcW w:w="5463" w:type="dxa"/>
          </w:tcPr>
          <w:p w14:paraId="0BC25AD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PPE Provided to visitors before access to </w:t>
            </w:r>
            <w:proofErr w:type="gramStart"/>
            <w:r>
              <w:rPr>
                <w:szCs w:val="24"/>
              </w:rPr>
              <w:t>farm</w:t>
            </w:r>
            <w:proofErr w:type="gramEnd"/>
          </w:p>
          <w:p w14:paraId="3A248E6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2777CF2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3A52B47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1E1A33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0.0</w:t>
            </w:r>
          </w:p>
          <w:p w14:paraId="183ECC4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8.8</w:t>
            </w:r>
          </w:p>
        </w:tc>
        <w:tc>
          <w:tcPr>
            <w:tcW w:w="1275" w:type="dxa"/>
          </w:tcPr>
          <w:p w14:paraId="3C30413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243EC3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0.0</w:t>
            </w:r>
          </w:p>
          <w:p w14:paraId="22CA147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1.2</w:t>
            </w:r>
          </w:p>
        </w:tc>
        <w:tc>
          <w:tcPr>
            <w:tcW w:w="2268" w:type="dxa"/>
          </w:tcPr>
          <w:p w14:paraId="3D80A15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ABADE6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566, χ2 = 0.330</w:t>
            </w:r>
          </w:p>
        </w:tc>
      </w:tr>
      <w:tr w:rsidR="00C41DE7" w14:paraId="1AB6C510" w14:textId="77777777" w:rsidTr="00FC4D57">
        <w:tc>
          <w:tcPr>
            <w:tcW w:w="5463" w:type="dxa"/>
          </w:tcPr>
          <w:p w14:paraId="26C9C29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l in –all out</w:t>
            </w:r>
          </w:p>
          <w:p w14:paraId="253AD2A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5CB11D0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11B44C4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CDED70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  <w:p w14:paraId="1BEBC07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6.5</w:t>
            </w:r>
          </w:p>
        </w:tc>
        <w:tc>
          <w:tcPr>
            <w:tcW w:w="1275" w:type="dxa"/>
          </w:tcPr>
          <w:p w14:paraId="3E448E4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712C78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  <w:p w14:paraId="567C82E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3.5</w:t>
            </w:r>
          </w:p>
        </w:tc>
        <w:tc>
          <w:tcPr>
            <w:tcW w:w="2268" w:type="dxa"/>
          </w:tcPr>
          <w:p w14:paraId="01B7502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08ADFC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608, χ2 = 0.263</w:t>
            </w:r>
          </w:p>
        </w:tc>
      </w:tr>
      <w:tr w:rsidR="00C41DE7" w14:paraId="45F6F1AE" w14:textId="77777777" w:rsidTr="00FC4D57">
        <w:tc>
          <w:tcPr>
            <w:tcW w:w="5463" w:type="dxa"/>
          </w:tcPr>
          <w:p w14:paraId="70B2A80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I have a certified </w:t>
            </w:r>
            <w:proofErr w:type="gramStart"/>
            <w:r>
              <w:rPr>
                <w:szCs w:val="24"/>
              </w:rPr>
              <w:t>Doc</w:t>
            </w:r>
            <w:proofErr w:type="gramEnd"/>
          </w:p>
          <w:p w14:paraId="10E56E7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4CCA7A4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0EC0F8F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C1BDE0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  <w:p w14:paraId="74221C5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2.5</w:t>
            </w:r>
          </w:p>
        </w:tc>
        <w:tc>
          <w:tcPr>
            <w:tcW w:w="1275" w:type="dxa"/>
          </w:tcPr>
          <w:p w14:paraId="5BA544D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E4EB7D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  <w:p w14:paraId="5CF03EE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7.5</w:t>
            </w:r>
          </w:p>
        </w:tc>
        <w:tc>
          <w:tcPr>
            <w:tcW w:w="2268" w:type="dxa"/>
          </w:tcPr>
          <w:p w14:paraId="07A9DE9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ACD02F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83, χ2 = 0.760</w:t>
            </w:r>
          </w:p>
        </w:tc>
      </w:tr>
      <w:tr w:rsidR="00C41DE7" w14:paraId="505CEDC1" w14:textId="77777777" w:rsidTr="00FC4D57">
        <w:tc>
          <w:tcPr>
            <w:tcW w:w="5463" w:type="dxa"/>
          </w:tcPr>
          <w:p w14:paraId="2DA26C0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Quarantine Protocol</w:t>
            </w:r>
          </w:p>
          <w:p w14:paraId="4B178E94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61C5A08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75AC2FE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9B7DC4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0.4</w:t>
            </w:r>
          </w:p>
          <w:p w14:paraId="4D8B9F8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7.1</w:t>
            </w:r>
          </w:p>
        </w:tc>
        <w:tc>
          <w:tcPr>
            <w:tcW w:w="1275" w:type="dxa"/>
          </w:tcPr>
          <w:p w14:paraId="007426A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02FAE2D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9.6</w:t>
            </w:r>
          </w:p>
          <w:p w14:paraId="6DDDA26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2.9</w:t>
            </w:r>
          </w:p>
        </w:tc>
        <w:tc>
          <w:tcPr>
            <w:tcW w:w="2268" w:type="dxa"/>
          </w:tcPr>
          <w:p w14:paraId="6AAC539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010D23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 034, χ2 = 4.520*</w:t>
            </w:r>
          </w:p>
        </w:tc>
      </w:tr>
      <w:tr w:rsidR="00C41DE7" w14:paraId="54E5CA6A" w14:textId="77777777" w:rsidTr="00FC4D57">
        <w:tc>
          <w:tcPr>
            <w:tcW w:w="5463" w:type="dxa"/>
          </w:tcPr>
          <w:p w14:paraId="3E0ED5A7" w14:textId="77777777" w:rsidR="006F0886" w:rsidRDefault="006F0886" w:rsidP="00FC4D57">
            <w:pPr>
              <w:spacing w:line="240" w:lineRule="auto"/>
              <w:rPr>
                <w:szCs w:val="24"/>
              </w:rPr>
            </w:pPr>
          </w:p>
          <w:p w14:paraId="1819EF70" w14:textId="55A88BFA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Cleaning and disinfection Protocol</w:t>
            </w:r>
          </w:p>
          <w:p w14:paraId="36036BDD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Always/frequently</w:t>
            </w:r>
          </w:p>
          <w:p w14:paraId="3C4DBE6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arely/never</w:t>
            </w:r>
          </w:p>
        </w:tc>
        <w:tc>
          <w:tcPr>
            <w:tcW w:w="1560" w:type="dxa"/>
          </w:tcPr>
          <w:p w14:paraId="0D8E22F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DA826DB" w14:textId="77777777" w:rsidR="00DB5F64" w:rsidRDefault="00DB5F64" w:rsidP="00FC4D57">
            <w:pPr>
              <w:spacing w:line="240" w:lineRule="auto"/>
              <w:rPr>
                <w:szCs w:val="24"/>
              </w:rPr>
            </w:pPr>
          </w:p>
          <w:p w14:paraId="20E09515" w14:textId="4947AC41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0.9</w:t>
            </w:r>
          </w:p>
          <w:p w14:paraId="62C40C4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2.9</w:t>
            </w:r>
          </w:p>
        </w:tc>
        <w:tc>
          <w:tcPr>
            <w:tcW w:w="1275" w:type="dxa"/>
          </w:tcPr>
          <w:p w14:paraId="1619300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DF198A2" w14:textId="77777777" w:rsidR="00DB5F64" w:rsidRDefault="00DB5F64" w:rsidP="00FC4D57">
            <w:pPr>
              <w:spacing w:line="240" w:lineRule="auto"/>
              <w:rPr>
                <w:szCs w:val="24"/>
              </w:rPr>
            </w:pPr>
          </w:p>
          <w:p w14:paraId="5F555E81" w14:textId="16E79952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9.1</w:t>
            </w:r>
          </w:p>
          <w:p w14:paraId="6917576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7.1</w:t>
            </w:r>
          </w:p>
        </w:tc>
        <w:tc>
          <w:tcPr>
            <w:tcW w:w="2268" w:type="dxa"/>
          </w:tcPr>
          <w:p w14:paraId="3F80CA6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399C0F8" w14:textId="77777777" w:rsidR="00DB5F64" w:rsidRDefault="00DB5F64" w:rsidP="00FC4D57">
            <w:pPr>
              <w:spacing w:line="240" w:lineRule="auto"/>
              <w:rPr>
                <w:szCs w:val="24"/>
              </w:rPr>
            </w:pPr>
          </w:p>
          <w:p w14:paraId="4AE1D644" w14:textId="48796162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 067, χ2 = 3.356*</w:t>
            </w:r>
          </w:p>
        </w:tc>
      </w:tr>
      <w:tr w:rsidR="00C41DE7" w14:paraId="55629E84" w14:textId="77777777" w:rsidTr="00FC4D57">
        <w:tc>
          <w:tcPr>
            <w:tcW w:w="5463" w:type="dxa"/>
          </w:tcPr>
          <w:p w14:paraId="0E932AF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 xml:space="preserve">Dispose waste by burning or </w:t>
            </w:r>
            <w:proofErr w:type="gramStart"/>
            <w:r>
              <w:rPr>
                <w:szCs w:val="24"/>
              </w:rPr>
              <w:t>bury</w:t>
            </w:r>
            <w:proofErr w:type="gramEnd"/>
          </w:p>
          <w:p w14:paraId="3EE2F84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245B936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6831FD6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60D33A5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4.3</w:t>
            </w:r>
          </w:p>
          <w:p w14:paraId="227251A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8.8</w:t>
            </w:r>
          </w:p>
        </w:tc>
        <w:tc>
          <w:tcPr>
            <w:tcW w:w="1275" w:type="dxa"/>
          </w:tcPr>
          <w:p w14:paraId="16B468E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2289CC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85.7</w:t>
            </w:r>
          </w:p>
          <w:p w14:paraId="0B13C07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1.2</w:t>
            </w:r>
          </w:p>
        </w:tc>
        <w:tc>
          <w:tcPr>
            <w:tcW w:w="2268" w:type="dxa"/>
          </w:tcPr>
          <w:p w14:paraId="0FCA2E0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5A53A15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 414, χ2 = 0.666</w:t>
            </w:r>
          </w:p>
        </w:tc>
      </w:tr>
      <w:tr w:rsidR="00C41DE7" w14:paraId="364AE4A4" w14:textId="77777777" w:rsidTr="00FC4D57">
        <w:tc>
          <w:tcPr>
            <w:tcW w:w="5463" w:type="dxa"/>
          </w:tcPr>
          <w:p w14:paraId="4368021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Dispose waste by selling as </w:t>
            </w:r>
            <w:proofErr w:type="gramStart"/>
            <w:r>
              <w:rPr>
                <w:szCs w:val="24"/>
              </w:rPr>
              <w:t>fertilizer</w:t>
            </w:r>
            <w:proofErr w:type="gramEnd"/>
          </w:p>
          <w:p w14:paraId="0825524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1AD11A93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62F52B2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72856862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0.0</w:t>
            </w:r>
          </w:p>
          <w:p w14:paraId="0302630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0</w:t>
            </w:r>
          </w:p>
        </w:tc>
        <w:tc>
          <w:tcPr>
            <w:tcW w:w="1275" w:type="dxa"/>
          </w:tcPr>
          <w:p w14:paraId="0D9EAF7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1BBEDFA6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0.0</w:t>
            </w:r>
          </w:p>
          <w:p w14:paraId="0496A53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5.0</w:t>
            </w:r>
          </w:p>
        </w:tc>
        <w:tc>
          <w:tcPr>
            <w:tcW w:w="2268" w:type="dxa"/>
          </w:tcPr>
          <w:p w14:paraId="224E0F5F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27B06CCE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675, χ2 = 0.176</w:t>
            </w:r>
          </w:p>
        </w:tc>
      </w:tr>
      <w:tr w:rsidR="00C41DE7" w14:paraId="5D4D1DDD" w14:textId="77777777" w:rsidTr="00FC4D57">
        <w:tc>
          <w:tcPr>
            <w:tcW w:w="5463" w:type="dxa"/>
          </w:tcPr>
          <w:p w14:paraId="72323E31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Dispose waste as open </w:t>
            </w:r>
            <w:proofErr w:type="gramStart"/>
            <w:r>
              <w:rPr>
                <w:szCs w:val="24"/>
              </w:rPr>
              <w:t>dump</w:t>
            </w:r>
            <w:proofErr w:type="gramEnd"/>
          </w:p>
          <w:p w14:paraId="0C88DD1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  <w:p w14:paraId="79971FA9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560" w:type="dxa"/>
          </w:tcPr>
          <w:p w14:paraId="35A681D8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FD0013A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5.0</w:t>
            </w:r>
          </w:p>
          <w:p w14:paraId="79CBEC07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0.0</w:t>
            </w:r>
          </w:p>
        </w:tc>
        <w:tc>
          <w:tcPr>
            <w:tcW w:w="1275" w:type="dxa"/>
          </w:tcPr>
          <w:p w14:paraId="1F2AC03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461C67E0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5.0</w:t>
            </w:r>
          </w:p>
          <w:p w14:paraId="4AC9E62C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0,0</w:t>
            </w:r>
          </w:p>
        </w:tc>
        <w:tc>
          <w:tcPr>
            <w:tcW w:w="2268" w:type="dxa"/>
          </w:tcPr>
          <w:p w14:paraId="3E90121B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</w:p>
          <w:p w14:paraId="381373C5" w14:textId="77777777" w:rsidR="00C41DE7" w:rsidRDefault="00C41DE7" w:rsidP="00FC4D57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675, χ2) = 0.176</w:t>
            </w:r>
          </w:p>
        </w:tc>
      </w:tr>
    </w:tbl>
    <w:p w14:paraId="727F8432" w14:textId="77777777" w:rsidR="00C41DE7" w:rsidRDefault="00C41DE7" w:rsidP="00C41DE7">
      <w:pPr>
        <w:rPr>
          <w:rFonts w:cs="Times New Roman"/>
          <w:szCs w:val="24"/>
        </w:rPr>
      </w:pPr>
      <w:r>
        <w:rPr>
          <w:rFonts w:cs="Times New Roman"/>
          <w:szCs w:val="24"/>
        </w:rPr>
        <w:t>*Variables significant at p ≤ 0.250 and forwarded for multivariate analysis</w:t>
      </w:r>
    </w:p>
    <w:p w14:paraId="028FB158" w14:textId="77777777" w:rsidR="00C41DE7" w:rsidRDefault="00C41DE7"/>
    <w:sectPr w:rsidR="00C41DE7" w:rsidSect="00C41DE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80675" w14:textId="77777777" w:rsidR="00FF03A1" w:rsidRDefault="00FF03A1">
      <w:pPr>
        <w:spacing w:after="0" w:line="240" w:lineRule="auto"/>
      </w:pPr>
      <w:r>
        <w:separator/>
      </w:r>
    </w:p>
  </w:endnote>
  <w:endnote w:type="continuationSeparator" w:id="0">
    <w:p w14:paraId="7A3812F5" w14:textId="77777777" w:rsidR="00FF03A1" w:rsidRDefault="00FF0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F54FF" w14:textId="77777777" w:rsidR="001F03C5" w:rsidRDefault="001F0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21390" w14:textId="77777777" w:rsidR="00FF03A1" w:rsidRDefault="00FF03A1">
      <w:pPr>
        <w:spacing w:after="0" w:line="240" w:lineRule="auto"/>
      </w:pPr>
      <w:r>
        <w:separator/>
      </w:r>
    </w:p>
  </w:footnote>
  <w:footnote w:type="continuationSeparator" w:id="0">
    <w:p w14:paraId="4BCBE7B2" w14:textId="77777777" w:rsidR="00FF03A1" w:rsidRDefault="00FF03A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yode Afolabi">
    <w15:presenceInfo w15:providerId="Windows Live" w15:userId="4ad18bdee59b0c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DE7"/>
    <w:rsid w:val="001F03C5"/>
    <w:rsid w:val="006F0886"/>
    <w:rsid w:val="00711524"/>
    <w:rsid w:val="00780415"/>
    <w:rsid w:val="00C41DE7"/>
    <w:rsid w:val="00DB5F64"/>
    <w:rsid w:val="00FF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A26380"/>
  <w15:chartTrackingRefBased/>
  <w15:docId w15:val="{EA8944B9-6550-4972-8E41-6C851E2A3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DE7"/>
    <w:pPr>
      <w:spacing w:line="36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1D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DE7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59"/>
    <w:qFormat/>
    <w:rsid w:val="00C41DE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1524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0</Words>
  <Characters>4109</Characters>
  <Application>Microsoft Office Word</Application>
  <DocSecurity>0</DocSecurity>
  <Lines>34</Lines>
  <Paragraphs>9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de Afolabi</dc:creator>
  <cp:keywords/>
  <dc:description/>
  <cp:lastModifiedBy>Kayode Afolabi</cp:lastModifiedBy>
  <cp:revision>2</cp:revision>
  <dcterms:created xsi:type="dcterms:W3CDTF">2023-11-04T17:42:00Z</dcterms:created>
  <dcterms:modified xsi:type="dcterms:W3CDTF">2023-11-04T17:42:00Z</dcterms:modified>
</cp:coreProperties>
</file>